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4AD76" w14:textId="77777777" w:rsidR="00C02207" w:rsidRPr="00721D33" w:rsidRDefault="00C02207" w:rsidP="00C02207">
      <w:pPr>
        <w:widowControl/>
        <w:suppressLineNumbers/>
        <w:spacing w:before="240" w:after="360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r w:rsidRPr="00721D33"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eastAsia="en-US"/>
        </w:rPr>
        <w:t>Antifungal activity of a</w:t>
      </w:r>
      <w:r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eastAsia="en-US"/>
        </w:rPr>
        <w:t>n</w:t>
      </w:r>
      <w:r w:rsidRPr="00721D33"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eastAsia="en-US"/>
        </w:rPr>
        <w:t xml:space="preserve"> endophytic </w:t>
      </w:r>
      <w:r w:rsidRPr="00721D33">
        <w:rPr>
          <w:rFonts w:ascii="Times New Roman" w:eastAsia="SimSun" w:hAnsi="Times New Roman" w:cs="Times New Roman"/>
          <w:b/>
          <w:bCs/>
          <w:i/>
          <w:iCs/>
          <w:kern w:val="0"/>
          <w:sz w:val="32"/>
          <w:szCs w:val="32"/>
          <w:lang w:eastAsia="en-US"/>
        </w:rPr>
        <w:t xml:space="preserve">Bacillus </w:t>
      </w:r>
      <w:r w:rsidRPr="00721D33"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eastAsia="en-US"/>
        </w:rPr>
        <w:t xml:space="preserve">K1 against </w:t>
      </w:r>
      <w:r w:rsidRPr="00721D33">
        <w:rPr>
          <w:rFonts w:ascii="Times New Roman" w:eastAsia="SimSun" w:hAnsi="Times New Roman" w:cs="Times New Roman"/>
          <w:b/>
          <w:bCs/>
          <w:i/>
          <w:iCs/>
          <w:kern w:val="0"/>
          <w:sz w:val="32"/>
          <w:szCs w:val="32"/>
          <w:lang w:eastAsia="en-US"/>
        </w:rPr>
        <w:t>Botrytis cinerea</w:t>
      </w:r>
    </w:p>
    <w:p w14:paraId="34DF6B4C" w14:textId="77777777" w:rsidR="00C02207" w:rsidRPr="00721D33" w:rsidRDefault="00C02207" w:rsidP="00C02207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</w:rPr>
        <w:t>P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eiqian</w:t>
      </w:r>
      <w:proofErr w:type="spellEnd"/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Li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Baozhen</w:t>
      </w:r>
      <w:proofErr w:type="spellEnd"/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Feng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Zhen Yao</w:t>
      </w:r>
      <w:r w:rsidRPr="00D93D2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Bohui</w:t>
      </w:r>
      <w:proofErr w:type="spellEnd"/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Wei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Yanfei</w:t>
      </w:r>
      <w:proofErr w:type="spellEnd"/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Zhao</w:t>
      </w:r>
      <w:r w:rsidRPr="00F07587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Shouguo</w:t>
      </w:r>
      <w:proofErr w:type="spellEnd"/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Shi</w:t>
      </w:r>
      <w:r w:rsidRPr="00721D33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</w:p>
    <w:p w14:paraId="7A241DDE" w14:textId="77777777" w:rsidR="00C02207" w:rsidRPr="00721D33" w:rsidRDefault="00C02207" w:rsidP="00C02207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721D3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721D3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Key Laboratory of Plant Disease and Pest Control, Life and Science Department, Yuncheng University, Yuncheng, China</w:t>
      </w:r>
    </w:p>
    <w:p w14:paraId="09466760" w14:textId="4F4254F0" w:rsidR="00CD2BE5" w:rsidRDefault="00CD2BE5"/>
    <w:p w14:paraId="5B58337C" w14:textId="61BC06E5" w:rsidR="00C02207" w:rsidRPr="00C02207" w:rsidRDefault="00C02207"/>
    <w:p w14:paraId="056159C9" w14:textId="56E8B6EC" w:rsidR="00C02207" w:rsidRDefault="00C02207"/>
    <w:p w14:paraId="38BE56C6" w14:textId="50509ED8" w:rsidR="00C02207" w:rsidRDefault="00C02207" w:rsidP="00C02207">
      <w:pPr>
        <w:jc w:val="center"/>
      </w:pPr>
      <w:r>
        <w:rPr>
          <w:noProof/>
          <w:lang w:eastAsia="en-US"/>
        </w:rPr>
        <w:drawing>
          <wp:inline distT="0" distB="0" distL="0" distR="0" wp14:anchorId="5CEE3A1F" wp14:editId="3F5F9129">
            <wp:extent cx="4719320" cy="209804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320" cy="209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873B7" w14:textId="4376239C" w:rsidR="00C02207" w:rsidRDefault="00C02207" w:rsidP="00CD2BE5">
      <w:bookmarkStart w:id="0" w:name="_Hlk104970301"/>
      <w:r w:rsidRPr="00A63CC7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573395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A63CC7" w:rsidRPr="00A63CC7">
        <w:rPr>
          <w:rFonts w:ascii="Times New Roman" w:hAnsi="Times New Roman" w:cs="Times New Roman"/>
          <w:sz w:val="24"/>
          <w:szCs w:val="24"/>
        </w:rPr>
        <w:t xml:space="preserve"> </w:t>
      </w:r>
      <w:r w:rsidR="00A63CC7" w:rsidRPr="00A63CC7">
        <w:rPr>
          <w:rFonts w:ascii="Times New Roman" w:hAnsi="Times New Roman" w:cs="Times New Roman"/>
          <w:b/>
          <w:bCs/>
          <w:sz w:val="24"/>
          <w:szCs w:val="24"/>
        </w:rPr>
        <w:t xml:space="preserve">Antifungal evaluation of </w:t>
      </w:r>
      <w:r w:rsidR="00A63CC7">
        <w:rPr>
          <w:rFonts w:ascii="Times New Roman" w:hAnsi="Times New Roman" w:cs="Times New Roman"/>
          <w:b/>
          <w:bCs/>
          <w:sz w:val="24"/>
          <w:szCs w:val="24"/>
        </w:rPr>
        <w:t>endophytic strain K1</w:t>
      </w:r>
      <w:r w:rsidR="00A63CC7" w:rsidRPr="00A63CC7">
        <w:rPr>
          <w:rFonts w:ascii="Times New Roman" w:hAnsi="Times New Roman" w:cs="Times New Roman"/>
          <w:b/>
          <w:bCs/>
          <w:sz w:val="24"/>
          <w:szCs w:val="24"/>
        </w:rPr>
        <w:t xml:space="preserve"> against</w:t>
      </w:r>
      <w:r w:rsidR="00A63C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3CC7" w:rsidRPr="00A63CC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B</w:t>
      </w:r>
      <w:r w:rsidR="00A63CC7" w:rsidRPr="00A63C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otrytis cinerea</w:t>
      </w:r>
      <w:r w:rsidR="00A63C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B81F3D9" w14:textId="692A7AA8" w:rsidR="00A63CC7" w:rsidRDefault="00A63CC7" w:rsidP="00A63C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A63CC7">
        <w:rPr>
          <w:rFonts w:ascii="Times New Roman" w:hAnsi="Times New Roman" w:cs="Times New Roman"/>
        </w:rPr>
        <w:t xml:space="preserve">, Quantitative analysis of antifungal activities of </w:t>
      </w:r>
      <w:r>
        <w:rPr>
          <w:rFonts w:ascii="Times New Roman" w:hAnsi="Times New Roman" w:cs="Times New Roman"/>
        </w:rPr>
        <w:t>strain</w:t>
      </w:r>
      <w:r w:rsidRPr="00A63C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1</w:t>
      </w:r>
      <w:r w:rsidRPr="00A63CC7">
        <w:rPr>
          <w:rFonts w:ascii="Times New Roman" w:hAnsi="Times New Roman" w:cs="Times New Roman"/>
        </w:rPr>
        <w:t xml:space="preserve"> against </w:t>
      </w:r>
      <w:r>
        <w:rPr>
          <w:rFonts w:ascii="Times New Roman" w:hAnsi="Times New Roman" w:cs="Times New Roman"/>
          <w:i/>
          <w:iCs/>
        </w:rPr>
        <w:t>B</w:t>
      </w:r>
      <w:r w:rsidRPr="00A63CC7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cinerea</w:t>
      </w:r>
      <w:r w:rsidRPr="00A63CC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</w:t>
      </w:r>
      <w:r w:rsidRPr="00A63CC7">
        <w:rPr>
          <w:rFonts w:ascii="Times New Roman" w:hAnsi="Times New Roman" w:cs="Times New Roman"/>
        </w:rPr>
        <w:t xml:space="preserve">, Quantitative analysis of antifungal activities of </w:t>
      </w:r>
      <w:r>
        <w:rPr>
          <w:rFonts w:ascii="Times New Roman" w:hAnsi="Times New Roman" w:cs="Times New Roman"/>
        </w:rPr>
        <w:t>K1culture</w:t>
      </w:r>
      <w:r w:rsidRPr="00A63CC7">
        <w:rPr>
          <w:rFonts w:ascii="Times New Roman" w:hAnsi="Times New Roman" w:cs="Times New Roman"/>
        </w:rPr>
        <w:t xml:space="preserve"> extracts against </w:t>
      </w:r>
      <w:r>
        <w:rPr>
          <w:rFonts w:ascii="Times New Roman" w:hAnsi="Times New Roman" w:cs="Times New Roman"/>
          <w:i/>
          <w:iCs/>
        </w:rPr>
        <w:t>B</w:t>
      </w:r>
      <w:r w:rsidRPr="00A63CC7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cinerea</w:t>
      </w:r>
      <w:r w:rsidRPr="00A63CC7">
        <w:rPr>
          <w:rFonts w:ascii="Times New Roman" w:hAnsi="Times New Roman" w:cs="Times New Roman"/>
        </w:rPr>
        <w:t xml:space="preserve">. </w:t>
      </w:r>
      <w:r w:rsidR="00BD2F1E">
        <w:rPr>
          <w:rFonts w:ascii="Times New Roman" w:hAnsi="Times New Roman" w:cs="Times New Roman"/>
        </w:rPr>
        <w:t xml:space="preserve">C, </w:t>
      </w:r>
      <w:r w:rsidR="00BD2F1E" w:rsidRPr="00A63CC7">
        <w:rPr>
          <w:rFonts w:ascii="Times New Roman" w:hAnsi="Times New Roman" w:cs="Times New Roman"/>
        </w:rPr>
        <w:t xml:space="preserve">Quantitative analysis of antifungal activities of </w:t>
      </w:r>
      <w:r w:rsidR="00BD2F1E">
        <w:rPr>
          <w:rFonts w:ascii="Times New Roman" w:hAnsi="Times New Roman" w:cs="Times New Roman"/>
        </w:rPr>
        <w:t>VOCs released by strain</w:t>
      </w:r>
      <w:r w:rsidR="00BD2F1E" w:rsidRPr="00A63CC7">
        <w:rPr>
          <w:rFonts w:ascii="Times New Roman" w:hAnsi="Times New Roman" w:cs="Times New Roman"/>
        </w:rPr>
        <w:t xml:space="preserve"> </w:t>
      </w:r>
      <w:r w:rsidR="00BD2F1E">
        <w:rPr>
          <w:rFonts w:ascii="Times New Roman" w:hAnsi="Times New Roman" w:cs="Times New Roman"/>
        </w:rPr>
        <w:t>K1</w:t>
      </w:r>
      <w:r w:rsidR="00BD2F1E" w:rsidRPr="00A63CC7">
        <w:rPr>
          <w:rFonts w:ascii="Times New Roman" w:hAnsi="Times New Roman" w:cs="Times New Roman"/>
        </w:rPr>
        <w:t xml:space="preserve"> against </w:t>
      </w:r>
      <w:r w:rsidR="00BD2F1E">
        <w:rPr>
          <w:rFonts w:ascii="Times New Roman" w:hAnsi="Times New Roman" w:cs="Times New Roman"/>
          <w:i/>
          <w:iCs/>
        </w:rPr>
        <w:t>B</w:t>
      </w:r>
      <w:r w:rsidR="00BD2F1E" w:rsidRPr="00A63CC7">
        <w:rPr>
          <w:rFonts w:ascii="Times New Roman" w:hAnsi="Times New Roman" w:cs="Times New Roman"/>
          <w:i/>
          <w:iCs/>
        </w:rPr>
        <w:t xml:space="preserve">. </w:t>
      </w:r>
      <w:r w:rsidR="00BD2F1E">
        <w:rPr>
          <w:rFonts w:ascii="Times New Roman" w:hAnsi="Times New Roman" w:cs="Times New Roman"/>
          <w:i/>
          <w:iCs/>
        </w:rPr>
        <w:t>cinerea</w:t>
      </w:r>
      <w:r w:rsidR="00BD2F1E" w:rsidRPr="00A63CC7">
        <w:rPr>
          <w:rFonts w:ascii="Times New Roman" w:hAnsi="Times New Roman" w:cs="Times New Roman"/>
        </w:rPr>
        <w:t>.</w:t>
      </w:r>
      <w:r w:rsidR="00BD2F1E">
        <w:rPr>
          <w:rFonts w:ascii="Times New Roman" w:hAnsi="Times New Roman" w:cs="Times New Roman"/>
        </w:rPr>
        <w:t xml:space="preserve"> </w:t>
      </w:r>
      <w:r w:rsidRPr="00A63CC7">
        <w:rPr>
          <w:rFonts w:ascii="Times New Roman" w:hAnsi="Times New Roman" w:cs="Times New Roman" w:hint="eastAsia"/>
        </w:rPr>
        <w:t>Different lowercase letters indicated a significant difference</w:t>
      </w:r>
      <w:r w:rsidRPr="00A63CC7">
        <w:rPr>
          <w:rFonts w:ascii="Times New Roman" w:hAnsi="Times New Roman" w:cs="Times New Roman"/>
        </w:rPr>
        <w:t xml:space="preserve"> (</w:t>
      </w:r>
      <w:r w:rsidRPr="00A63CC7">
        <w:rPr>
          <w:rFonts w:ascii="Times New Roman" w:hAnsi="Times New Roman" w:cs="Times New Roman" w:hint="eastAsia"/>
        </w:rPr>
        <w:t>LSD</w:t>
      </w:r>
      <w:r w:rsidRPr="00A63CC7">
        <w:rPr>
          <w:rFonts w:ascii="Times New Roman" w:hAnsi="Times New Roman" w:cs="Times New Roman"/>
        </w:rPr>
        <w:t>’</w:t>
      </w:r>
      <w:r w:rsidRPr="00A63CC7">
        <w:rPr>
          <w:rFonts w:ascii="Times New Roman" w:hAnsi="Times New Roman" w:cs="Times New Roman" w:hint="eastAsia"/>
        </w:rPr>
        <w:t>s multiple range test</w:t>
      </w:r>
      <w:r w:rsidRPr="00A63CC7">
        <w:rPr>
          <w:rFonts w:ascii="Times New Roman" w:hAnsi="Times New Roman" w:cs="Times New Roman"/>
        </w:rPr>
        <w:t>, p &lt; 0.05)</w:t>
      </w:r>
      <w:r w:rsidRPr="00A63CC7">
        <w:rPr>
          <w:rFonts w:ascii="Times New Roman" w:hAnsi="Times New Roman" w:cs="Times New Roman" w:hint="eastAsia"/>
        </w:rPr>
        <w:t>.</w:t>
      </w:r>
    </w:p>
    <w:p w14:paraId="1DB06682" w14:textId="5738BA2C" w:rsidR="00AF657B" w:rsidRDefault="00AF657B" w:rsidP="00A63C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255C69A2" wp14:editId="7D5F9735">
            <wp:extent cx="4688205" cy="30607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06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A14D1F" w14:textId="77777777" w:rsidR="00AF657B" w:rsidRPr="00AF657B" w:rsidRDefault="00AF657B" w:rsidP="00AF657B">
      <w:pPr>
        <w:jc w:val="center"/>
        <w:rPr>
          <w:rFonts w:ascii="Times New Roman" w:hAnsi="Times New Roman" w:cs="Times New Roman"/>
          <w:b/>
          <w:bCs/>
        </w:rPr>
      </w:pPr>
      <w:r w:rsidRPr="00AF657B">
        <w:rPr>
          <w:rFonts w:ascii="Times New Roman" w:hAnsi="Times New Roman" w:cs="Times New Roman"/>
          <w:b/>
          <w:bCs/>
        </w:rPr>
        <w:t xml:space="preserve">Figure S2 GO annotation of </w:t>
      </w:r>
      <w:r w:rsidRPr="00AF657B">
        <w:rPr>
          <w:rFonts w:ascii="Times New Roman" w:hAnsi="Times New Roman" w:cs="Times New Roman"/>
          <w:b/>
          <w:bCs/>
          <w:i/>
          <w:iCs/>
        </w:rPr>
        <w:t>Bacillus</w:t>
      </w:r>
      <w:r w:rsidRPr="00AF657B">
        <w:rPr>
          <w:rFonts w:ascii="Times New Roman" w:hAnsi="Times New Roman" w:cs="Times New Roman"/>
          <w:b/>
          <w:bCs/>
        </w:rPr>
        <w:t xml:space="preserve"> K1 genome.</w:t>
      </w:r>
    </w:p>
    <w:p w14:paraId="5A27906D" w14:textId="1D812FE1" w:rsidR="00AF657B" w:rsidRPr="00AF657B" w:rsidRDefault="00AF657B" w:rsidP="00A63CC7">
      <w:pPr>
        <w:rPr>
          <w:rFonts w:ascii="Times New Roman" w:hAnsi="Times New Roman" w:cs="Times New Roman"/>
        </w:rPr>
      </w:pPr>
    </w:p>
    <w:p w14:paraId="00168017" w14:textId="57018D87" w:rsidR="00AF657B" w:rsidRDefault="00AF657B" w:rsidP="00A63CC7">
      <w:pPr>
        <w:rPr>
          <w:rFonts w:ascii="Times New Roman" w:hAnsi="Times New Roman" w:cs="Times New Roman"/>
        </w:rPr>
      </w:pPr>
    </w:p>
    <w:p w14:paraId="719F6B07" w14:textId="77777777" w:rsidR="00AF657B" w:rsidRPr="00A63CC7" w:rsidRDefault="00AF657B" w:rsidP="00A63CC7">
      <w:pPr>
        <w:rPr>
          <w:rFonts w:ascii="Times New Roman" w:hAnsi="Times New Roman" w:cs="Times New Roman"/>
        </w:rPr>
      </w:pPr>
    </w:p>
    <w:bookmarkEnd w:id="0"/>
    <w:p w14:paraId="3EA60149" w14:textId="77777777" w:rsidR="00D812DE" w:rsidRDefault="008B373F" w:rsidP="00CD2BE5">
      <w:r>
        <w:rPr>
          <w:noProof/>
          <w:lang w:eastAsia="en-US"/>
        </w:rPr>
        <w:drawing>
          <wp:inline distT="0" distB="0" distL="0" distR="0" wp14:anchorId="54D40DD9" wp14:editId="7047071D">
            <wp:extent cx="5274310" cy="21786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B6F2F" w14:textId="77777777" w:rsidR="00C02207" w:rsidRDefault="00C02207" w:rsidP="00CD2BE5"/>
    <w:p w14:paraId="02151D8B" w14:textId="25B07126" w:rsidR="00C02207" w:rsidRPr="002A74C1" w:rsidRDefault="00C02207" w:rsidP="00FB644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Hlk104970515"/>
      <w:r w:rsidRPr="002A74C1">
        <w:rPr>
          <w:rFonts w:ascii="Times New Roman" w:hAnsi="Times New Roman" w:cs="Times New Roman"/>
          <w:b/>
          <w:bCs/>
          <w:sz w:val="24"/>
          <w:szCs w:val="28"/>
        </w:rPr>
        <w:t>Figure S3 Disease incidence and lesion diameter of cherry tomatoes after inoculation.</w:t>
      </w:r>
    </w:p>
    <w:p w14:paraId="5374EA7E" w14:textId="77777777" w:rsidR="00C02207" w:rsidRDefault="00C02207" w:rsidP="00CD2BE5"/>
    <w:p w14:paraId="23674DAD" w14:textId="4FE1EC17" w:rsidR="002A74C1" w:rsidRPr="00620A6C" w:rsidRDefault="002A74C1" w:rsidP="00CD2BE5">
      <w:pPr>
        <w:rPr>
          <w:rFonts w:ascii="Times New Roman" w:hAnsi="Times New Roman" w:cs="Times New Roman"/>
        </w:rPr>
        <w:sectPr w:rsidR="002A74C1" w:rsidRPr="00620A6C" w:rsidSect="002926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20A6C">
        <w:rPr>
          <w:rFonts w:ascii="Times New Roman" w:hAnsi="Times New Roman" w:cs="Times New Roman"/>
        </w:rPr>
        <w:t>A</w:t>
      </w:r>
      <w:r w:rsidR="008604D6">
        <w:rPr>
          <w:rFonts w:ascii="Times New Roman" w:hAnsi="Times New Roman" w:cs="Times New Roman"/>
        </w:rPr>
        <w:t>,</w:t>
      </w:r>
      <w:r w:rsidRPr="00620A6C">
        <w:rPr>
          <w:rFonts w:ascii="Times New Roman" w:hAnsi="Times New Roman" w:cs="Times New Roman"/>
        </w:rPr>
        <w:t xml:space="preserve"> </w:t>
      </w:r>
      <w:r w:rsidR="008604D6" w:rsidRPr="008604D6">
        <w:rPr>
          <w:rFonts w:ascii="Times New Roman" w:hAnsi="Times New Roman" w:cs="Times New Roman"/>
        </w:rPr>
        <w:t>Disease incidence</w:t>
      </w:r>
      <w:r w:rsidR="008604D6">
        <w:rPr>
          <w:rFonts w:ascii="Times New Roman" w:hAnsi="Times New Roman" w:cs="Times New Roman"/>
        </w:rPr>
        <w:t xml:space="preserve"> on cherry tomato fruit after inoculation with </w:t>
      </w:r>
      <w:r w:rsidR="008604D6" w:rsidRPr="008604D6">
        <w:rPr>
          <w:rFonts w:ascii="Times New Roman" w:hAnsi="Times New Roman" w:cs="Times New Roman"/>
          <w:i/>
          <w:iCs/>
        </w:rPr>
        <w:t>B. cinerea</w:t>
      </w:r>
      <w:r w:rsidR="008604D6">
        <w:rPr>
          <w:rFonts w:ascii="Times New Roman" w:hAnsi="Times New Roman" w:cs="Times New Roman"/>
        </w:rPr>
        <w:t xml:space="preserve"> and different K1</w:t>
      </w:r>
      <w:r w:rsidR="008604D6" w:rsidRPr="008604D6">
        <w:t xml:space="preserve"> </w:t>
      </w:r>
      <w:r w:rsidR="008604D6" w:rsidRPr="008604D6">
        <w:rPr>
          <w:rFonts w:ascii="Times New Roman" w:hAnsi="Times New Roman" w:cs="Times New Roman"/>
        </w:rPr>
        <w:t>constituent</w:t>
      </w:r>
      <w:r w:rsidR="008604D6">
        <w:rPr>
          <w:rFonts w:ascii="Times New Roman" w:hAnsi="Times New Roman" w:cs="Times New Roman"/>
        </w:rPr>
        <w:t xml:space="preserve">s. </w:t>
      </w:r>
      <w:r w:rsidRPr="00620A6C">
        <w:rPr>
          <w:rFonts w:ascii="Times New Roman" w:hAnsi="Times New Roman" w:cs="Times New Roman"/>
        </w:rPr>
        <w:t>B</w:t>
      </w:r>
      <w:r w:rsidR="008604D6">
        <w:rPr>
          <w:rFonts w:ascii="Times New Roman" w:hAnsi="Times New Roman" w:cs="Times New Roman"/>
        </w:rPr>
        <w:t>,</w:t>
      </w:r>
      <w:r w:rsidR="00E42D08">
        <w:rPr>
          <w:rFonts w:ascii="Times New Roman" w:hAnsi="Times New Roman" w:cs="Times New Roman"/>
        </w:rPr>
        <w:t xml:space="preserve"> lesion diameters on diseased cherry tomato fruit after inoculation with </w:t>
      </w:r>
      <w:r w:rsidR="00E42D08" w:rsidRPr="008604D6">
        <w:rPr>
          <w:rFonts w:ascii="Times New Roman" w:hAnsi="Times New Roman" w:cs="Times New Roman"/>
          <w:i/>
          <w:iCs/>
        </w:rPr>
        <w:t>B. cinerea</w:t>
      </w:r>
      <w:r w:rsidR="00E42D08">
        <w:rPr>
          <w:rFonts w:ascii="Times New Roman" w:hAnsi="Times New Roman" w:cs="Times New Roman"/>
        </w:rPr>
        <w:t xml:space="preserve"> and different K1</w:t>
      </w:r>
      <w:r w:rsidR="00E42D08" w:rsidRPr="008604D6">
        <w:t xml:space="preserve"> </w:t>
      </w:r>
      <w:r w:rsidR="00E42D08" w:rsidRPr="008604D6">
        <w:rPr>
          <w:rFonts w:ascii="Times New Roman" w:hAnsi="Times New Roman" w:cs="Times New Roman"/>
        </w:rPr>
        <w:t>constituent</w:t>
      </w:r>
      <w:r w:rsidR="00E42D08">
        <w:rPr>
          <w:rFonts w:ascii="Times New Roman" w:hAnsi="Times New Roman" w:cs="Times New Roman"/>
        </w:rPr>
        <w:t>s.</w:t>
      </w:r>
      <w:r w:rsidR="008604D6">
        <w:rPr>
          <w:rFonts w:ascii="Times New Roman" w:hAnsi="Times New Roman" w:cs="Times New Roman"/>
        </w:rPr>
        <w:t xml:space="preserve"> </w:t>
      </w:r>
      <w:bookmarkEnd w:id="1"/>
      <w:r w:rsidR="006841D0" w:rsidRPr="006841D0">
        <w:rPr>
          <w:rFonts w:ascii="Times New Roman" w:hAnsi="Times New Roman" w:cs="Times New Roman"/>
        </w:rPr>
        <w:t>Three independent replicates were conducted for each treatment, 10 cherry tomatoes were used for each replication. The experiment was conducted thrice.</w:t>
      </w:r>
      <w:r w:rsidR="006841D0">
        <w:rPr>
          <w:rFonts w:ascii="Times New Roman" w:hAnsi="Times New Roman" w:cs="Times New Roman"/>
        </w:rPr>
        <w:t xml:space="preserve"> </w:t>
      </w:r>
      <w:r w:rsidR="00DD2CEE" w:rsidRPr="00DD2CEE">
        <w:rPr>
          <w:rFonts w:ascii="Times New Roman" w:hAnsi="Times New Roman" w:cs="Times New Roman"/>
        </w:rPr>
        <w:t>Values are means of three replicates. Error bars represent standard error of the mean.</w:t>
      </w:r>
      <w:r w:rsidR="008604D6">
        <w:rPr>
          <w:rFonts w:ascii="Times New Roman" w:hAnsi="Times New Roman" w:cs="Times New Roman"/>
        </w:rPr>
        <w:t xml:space="preserve">  </w:t>
      </w:r>
    </w:p>
    <w:p w14:paraId="211B61E7" w14:textId="77777777" w:rsidR="00A057C2" w:rsidRPr="00331190" w:rsidRDefault="00A057C2" w:rsidP="00A057C2">
      <w:pPr>
        <w:jc w:val="center"/>
        <w:rPr>
          <w:rFonts w:ascii="Times New Roman" w:hAnsi="Times New Roman" w:cs="Times New Roman"/>
          <w:sz w:val="24"/>
          <w:szCs w:val="24"/>
        </w:rPr>
      </w:pPr>
      <w:r w:rsidRPr="00331190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331190">
        <w:rPr>
          <w:rFonts w:ascii="Times New Roman" w:hAnsi="Times New Roman" w:cs="Times New Roman"/>
          <w:sz w:val="24"/>
          <w:szCs w:val="24"/>
        </w:rPr>
        <w:t xml:space="preserve"> Identification of VOCs of the </w:t>
      </w:r>
      <w:r w:rsidRPr="00331190">
        <w:rPr>
          <w:rFonts w:ascii="Times New Roman" w:hAnsi="Times New Roman" w:cs="Times New Roman"/>
          <w:i/>
          <w:iCs/>
          <w:sz w:val="24"/>
          <w:szCs w:val="24"/>
        </w:rPr>
        <w:t>Bacillus</w:t>
      </w:r>
      <w:r w:rsidRPr="00331190">
        <w:rPr>
          <w:rFonts w:ascii="Times New Roman" w:hAnsi="Times New Roman" w:cs="Times New Roman"/>
          <w:sz w:val="24"/>
          <w:szCs w:val="24"/>
        </w:rPr>
        <w:t xml:space="preserve"> K1 by GC-MS</w:t>
      </w:r>
    </w:p>
    <w:tbl>
      <w:tblPr>
        <w:tblStyle w:val="TableGrid"/>
        <w:tblpPr w:leftFromText="180" w:rightFromText="180" w:horzAnchor="margin" w:tblpY="48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1"/>
        <w:gridCol w:w="1899"/>
        <w:gridCol w:w="1814"/>
        <w:gridCol w:w="1424"/>
        <w:gridCol w:w="1402"/>
        <w:gridCol w:w="1673"/>
      </w:tblGrid>
      <w:tr w:rsidR="00A057C2" w:rsidRPr="008E45F5" w14:paraId="7B472A45" w14:textId="77777777" w:rsidTr="00732EB6">
        <w:tc>
          <w:tcPr>
            <w:tcW w:w="2978" w:type="dxa"/>
            <w:tcBorders>
              <w:top w:val="single" w:sz="12" w:space="0" w:color="auto"/>
              <w:bottom w:val="single" w:sz="12" w:space="0" w:color="auto"/>
            </w:tcBorders>
          </w:tcPr>
          <w:p w14:paraId="3287A2C6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8E45F5">
              <w:rPr>
                <w:rFonts w:ascii="Times New Roman" w:hAnsi="Times New Roman" w:cs="Times New Roman"/>
              </w:rPr>
              <w:t>Compounds name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</w:tcPr>
          <w:p w14:paraId="187C6730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8E45F5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14:paraId="778F6D6F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</w:tcPr>
          <w:p w14:paraId="546622B9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8E45F5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14:paraId="6D4F0685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8E45F5">
              <w:rPr>
                <w:rFonts w:ascii="Times New Roman" w:hAnsi="Times New Roman" w:cs="Times New Roman"/>
              </w:rPr>
              <w:t>Area%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12" w:space="0" w:color="auto"/>
            </w:tcBorders>
          </w:tcPr>
          <w:p w14:paraId="0BBA0B10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8E45F5">
              <w:rPr>
                <w:rFonts w:ascii="Times New Roman" w:hAnsi="Times New Roman" w:cs="Times New Roman"/>
              </w:rPr>
              <w:t>CAS</w:t>
            </w:r>
          </w:p>
        </w:tc>
      </w:tr>
      <w:tr w:rsidR="00A057C2" w:rsidRPr="008E45F5" w14:paraId="5C637C34" w14:textId="77777777" w:rsidTr="00732EB6">
        <w:tc>
          <w:tcPr>
            <w:tcW w:w="2978" w:type="dxa"/>
            <w:tcBorders>
              <w:top w:val="single" w:sz="12" w:space="0" w:color="auto"/>
            </w:tcBorders>
          </w:tcPr>
          <w:p w14:paraId="742D8183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ic acid, butyl ester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10CE86E3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2.7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5E197586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424" w:type="dxa"/>
            <w:tcBorders>
              <w:top w:val="single" w:sz="12" w:space="0" w:color="auto"/>
            </w:tcBorders>
          </w:tcPr>
          <w:p w14:paraId="11BE8553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1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14:paraId="550D8D5A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03F4AB7D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23-86-4</w:t>
            </w:r>
          </w:p>
        </w:tc>
      </w:tr>
      <w:tr w:rsidR="00A057C2" w:rsidRPr="008E45F5" w14:paraId="744B91BC" w14:textId="77777777" w:rsidTr="00732EB6">
        <w:tc>
          <w:tcPr>
            <w:tcW w:w="2978" w:type="dxa"/>
          </w:tcPr>
          <w:p w14:paraId="6FA0ADA8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tanoic acid, 3-methyl-</w:t>
            </w:r>
          </w:p>
        </w:tc>
        <w:tc>
          <w:tcPr>
            <w:tcW w:w="1899" w:type="dxa"/>
          </w:tcPr>
          <w:p w14:paraId="0232ECE9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3.132</w:t>
            </w:r>
          </w:p>
        </w:tc>
        <w:tc>
          <w:tcPr>
            <w:tcW w:w="1814" w:type="dxa"/>
          </w:tcPr>
          <w:p w14:paraId="76B7694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45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1424" w:type="dxa"/>
          </w:tcPr>
          <w:p w14:paraId="754DCECF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78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402" w:type="dxa"/>
          </w:tcPr>
          <w:p w14:paraId="4503D735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.382</w:t>
            </w:r>
          </w:p>
        </w:tc>
        <w:tc>
          <w:tcPr>
            <w:tcW w:w="1673" w:type="dxa"/>
          </w:tcPr>
          <w:p w14:paraId="3F63D768" w14:textId="77777777" w:rsidR="00A057C2" w:rsidRPr="008E45F5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503-74-2</w:t>
            </w:r>
          </w:p>
        </w:tc>
      </w:tr>
      <w:tr w:rsidR="00A057C2" w:rsidRPr="008E45F5" w14:paraId="1DA10C21" w14:textId="77777777" w:rsidTr="00732EB6">
        <w:tc>
          <w:tcPr>
            <w:tcW w:w="2978" w:type="dxa"/>
          </w:tcPr>
          <w:p w14:paraId="1222DB27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tanoic acid, 2-methyl-</w:t>
            </w:r>
          </w:p>
        </w:tc>
        <w:tc>
          <w:tcPr>
            <w:tcW w:w="1899" w:type="dxa"/>
          </w:tcPr>
          <w:p w14:paraId="5E3E1266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3.278</w:t>
            </w:r>
          </w:p>
        </w:tc>
        <w:tc>
          <w:tcPr>
            <w:tcW w:w="1814" w:type="dxa"/>
          </w:tcPr>
          <w:p w14:paraId="0E54CBD8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90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424" w:type="dxa"/>
          </w:tcPr>
          <w:p w14:paraId="661CC973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2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402" w:type="dxa"/>
          </w:tcPr>
          <w:p w14:paraId="79693284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2.2625</w:t>
            </w:r>
          </w:p>
        </w:tc>
        <w:tc>
          <w:tcPr>
            <w:tcW w:w="1673" w:type="dxa"/>
          </w:tcPr>
          <w:p w14:paraId="53C3E7D0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16-53-0</w:t>
            </w:r>
          </w:p>
        </w:tc>
      </w:tr>
      <w:tr w:rsidR="00A057C2" w:rsidRPr="008E45F5" w14:paraId="217B9C68" w14:textId="77777777" w:rsidTr="00732EB6">
        <w:tc>
          <w:tcPr>
            <w:tcW w:w="2978" w:type="dxa"/>
          </w:tcPr>
          <w:p w14:paraId="465B013D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azine, 2,5-dimethyl-</w:t>
            </w:r>
          </w:p>
        </w:tc>
        <w:tc>
          <w:tcPr>
            <w:tcW w:w="1899" w:type="dxa"/>
          </w:tcPr>
          <w:p w14:paraId="2C4B644B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4.2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4" w:type="dxa"/>
          </w:tcPr>
          <w:p w14:paraId="635350A2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79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424" w:type="dxa"/>
          </w:tcPr>
          <w:p w14:paraId="0E494A52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75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402" w:type="dxa"/>
          </w:tcPr>
          <w:p w14:paraId="2CB4DBBF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673" w:type="dxa"/>
          </w:tcPr>
          <w:p w14:paraId="315EEB74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23-32-0</w:t>
            </w:r>
          </w:p>
        </w:tc>
      </w:tr>
      <w:tr w:rsidR="00A057C2" w:rsidRPr="008E45F5" w14:paraId="00912E8A" w14:textId="77777777" w:rsidTr="00732EB6">
        <w:tc>
          <w:tcPr>
            <w:tcW w:w="2978" w:type="dxa"/>
          </w:tcPr>
          <w:p w14:paraId="1E2BFE67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3-Dioxolane-4-methanol, 2,2-dimethyl-, (S)-</w:t>
            </w:r>
          </w:p>
        </w:tc>
        <w:tc>
          <w:tcPr>
            <w:tcW w:w="1899" w:type="dxa"/>
          </w:tcPr>
          <w:p w14:paraId="18CB66E0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4.3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</w:tcPr>
          <w:p w14:paraId="4E364E5B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4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24" w:type="dxa"/>
          </w:tcPr>
          <w:p w14:paraId="1468CEA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73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402" w:type="dxa"/>
          </w:tcPr>
          <w:p w14:paraId="13CBBA9A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3" w:type="dxa"/>
          </w:tcPr>
          <w:p w14:paraId="09C25DB2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22323-82-6</w:t>
            </w:r>
          </w:p>
        </w:tc>
      </w:tr>
      <w:tr w:rsidR="00A057C2" w:rsidRPr="008E45F5" w14:paraId="1A16E327" w14:textId="77777777" w:rsidTr="00732EB6">
        <w:tc>
          <w:tcPr>
            <w:tcW w:w="2978" w:type="dxa"/>
          </w:tcPr>
          <w:p w14:paraId="5CB31270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anoic acid</w:t>
            </w:r>
          </w:p>
        </w:tc>
        <w:tc>
          <w:tcPr>
            <w:tcW w:w="1899" w:type="dxa"/>
          </w:tcPr>
          <w:p w14:paraId="5CD73644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4.539</w:t>
            </w:r>
          </w:p>
        </w:tc>
        <w:tc>
          <w:tcPr>
            <w:tcW w:w="1814" w:type="dxa"/>
          </w:tcPr>
          <w:p w14:paraId="4749C35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24" w:type="dxa"/>
          </w:tcPr>
          <w:p w14:paraId="73D8BFD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26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402" w:type="dxa"/>
          </w:tcPr>
          <w:p w14:paraId="5D4595DE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3" w:type="dxa"/>
          </w:tcPr>
          <w:p w14:paraId="519346FB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42-62-1</w:t>
            </w:r>
          </w:p>
        </w:tc>
      </w:tr>
      <w:tr w:rsidR="00A057C2" w:rsidRPr="008E45F5" w14:paraId="2488A811" w14:textId="77777777" w:rsidTr="00732EB6">
        <w:tc>
          <w:tcPr>
            <w:tcW w:w="2978" w:type="dxa"/>
          </w:tcPr>
          <w:p w14:paraId="7B150C15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Hexanol, 2-ethyl-</w:t>
            </w:r>
          </w:p>
        </w:tc>
        <w:tc>
          <w:tcPr>
            <w:tcW w:w="1899" w:type="dxa"/>
          </w:tcPr>
          <w:p w14:paraId="717D7551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4.646</w:t>
            </w:r>
          </w:p>
        </w:tc>
        <w:tc>
          <w:tcPr>
            <w:tcW w:w="1814" w:type="dxa"/>
          </w:tcPr>
          <w:p w14:paraId="750A8FA5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5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424" w:type="dxa"/>
          </w:tcPr>
          <w:p w14:paraId="3135AA73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37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402" w:type="dxa"/>
          </w:tcPr>
          <w:p w14:paraId="72D8BAD7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673" w:type="dxa"/>
          </w:tcPr>
          <w:p w14:paraId="7F84CBBA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04-76-7</w:t>
            </w:r>
          </w:p>
        </w:tc>
      </w:tr>
      <w:tr w:rsidR="00A057C2" w:rsidRPr="008E45F5" w14:paraId="71D3B023" w14:textId="77777777" w:rsidTr="00732EB6">
        <w:tc>
          <w:tcPr>
            <w:tcW w:w="2978" w:type="dxa"/>
          </w:tcPr>
          <w:p w14:paraId="29A453A4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Octanol</w:t>
            </w:r>
          </w:p>
        </w:tc>
        <w:tc>
          <w:tcPr>
            <w:tcW w:w="1899" w:type="dxa"/>
          </w:tcPr>
          <w:p w14:paraId="20298EA6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5.0943</w:t>
            </w:r>
          </w:p>
        </w:tc>
        <w:tc>
          <w:tcPr>
            <w:tcW w:w="1814" w:type="dxa"/>
          </w:tcPr>
          <w:p w14:paraId="75524880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424" w:type="dxa"/>
          </w:tcPr>
          <w:p w14:paraId="70B43A4D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1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402" w:type="dxa"/>
          </w:tcPr>
          <w:p w14:paraId="4D2D9A14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673" w:type="dxa"/>
          </w:tcPr>
          <w:p w14:paraId="697CBFB7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11-87-5</w:t>
            </w:r>
          </w:p>
        </w:tc>
      </w:tr>
      <w:tr w:rsidR="00A057C2" w:rsidRPr="008E45F5" w14:paraId="31CC83EF" w14:textId="77777777" w:rsidTr="00732EB6">
        <w:tc>
          <w:tcPr>
            <w:tcW w:w="2978" w:type="dxa"/>
          </w:tcPr>
          <w:p w14:paraId="611914B1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tanoic Acid</w:t>
            </w:r>
          </w:p>
        </w:tc>
        <w:tc>
          <w:tcPr>
            <w:tcW w:w="1899" w:type="dxa"/>
          </w:tcPr>
          <w:p w14:paraId="1A3BAC62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6.2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</w:tcPr>
          <w:p w14:paraId="7E50FC85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2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424" w:type="dxa"/>
          </w:tcPr>
          <w:p w14:paraId="03F4811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4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402" w:type="dxa"/>
          </w:tcPr>
          <w:p w14:paraId="560A06AE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3623</w:t>
            </w:r>
          </w:p>
        </w:tc>
        <w:tc>
          <w:tcPr>
            <w:tcW w:w="1673" w:type="dxa"/>
          </w:tcPr>
          <w:p w14:paraId="59AF368C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24-07-2</w:t>
            </w:r>
          </w:p>
        </w:tc>
      </w:tr>
      <w:tr w:rsidR="00A057C2" w:rsidRPr="008E45F5" w14:paraId="69F9792A" w14:textId="77777777" w:rsidTr="00732EB6">
        <w:tc>
          <w:tcPr>
            <w:tcW w:w="2978" w:type="dxa"/>
          </w:tcPr>
          <w:p w14:paraId="0DEE30F5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tradecane</w:t>
            </w:r>
          </w:p>
        </w:tc>
        <w:tc>
          <w:tcPr>
            <w:tcW w:w="1899" w:type="dxa"/>
          </w:tcPr>
          <w:p w14:paraId="05D8E546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6.8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4" w:type="dxa"/>
          </w:tcPr>
          <w:p w14:paraId="6CE05FBB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424" w:type="dxa"/>
          </w:tcPr>
          <w:p w14:paraId="76C576B3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3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02" w:type="dxa"/>
          </w:tcPr>
          <w:p w14:paraId="1067B547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673" w:type="dxa"/>
          </w:tcPr>
          <w:p w14:paraId="75A22F32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629-59-4</w:t>
            </w:r>
          </w:p>
        </w:tc>
      </w:tr>
      <w:tr w:rsidR="00A057C2" w:rsidRPr="008E45F5" w14:paraId="0910A80D" w14:textId="77777777" w:rsidTr="00732EB6">
        <w:tc>
          <w:tcPr>
            <w:tcW w:w="2978" w:type="dxa"/>
          </w:tcPr>
          <w:p w14:paraId="22AA1E98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Decanoic acid</w:t>
            </w:r>
          </w:p>
        </w:tc>
        <w:tc>
          <w:tcPr>
            <w:tcW w:w="1899" w:type="dxa"/>
          </w:tcPr>
          <w:p w14:paraId="73647AFE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7.5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4" w:type="dxa"/>
          </w:tcPr>
          <w:p w14:paraId="70CF50F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424" w:type="dxa"/>
          </w:tcPr>
          <w:p w14:paraId="5C611254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39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402" w:type="dxa"/>
          </w:tcPr>
          <w:p w14:paraId="13090632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3" w:type="dxa"/>
          </w:tcPr>
          <w:p w14:paraId="5C3F724C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334-48-5</w:t>
            </w:r>
          </w:p>
        </w:tc>
      </w:tr>
      <w:tr w:rsidR="00A057C2" w:rsidRPr="008E45F5" w14:paraId="38F7CE3A" w14:textId="77777777" w:rsidTr="00732EB6">
        <w:tc>
          <w:tcPr>
            <w:tcW w:w="2978" w:type="dxa"/>
          </w:tcPr>
          <w:p w14:paraId="5F0BB76A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adecane</w:t>
            </w:r>
          </w:p>
        </w:tc>
        <w:tc>
          <w:tcPr>
            <w:tcW w:w="1899" w:type="dxa"/>
          </w:tcPr>
          <w:p w14:paraId="5F883C4A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8.181</w:t>
            </w:r>
          </w:p>
        </w:tc>
        <w:tc>
          <w:tcPr>
            <w:tcW w:w="1814" w:type="dxa"/>
          </w:tcPr>
          <w:p w14:paraId="087DDA79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18115</w:t>
            </w:r>
          </w:p>
        </w:tc>
        <w:tc>
          <w:tcPr>
            <w:tcW w:w="1424" w:type="dxa"/>
          </w:tcPr>
          <w:p w14:paraId="5F330389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8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402" w:type="dxa"/>
          </w:tcPr>
          <w:p w14:paraId="431B85B9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673" w:type="dxa"/>
          </w:tcPr>
          <w:p w14:paraId="11E5D3B7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544-76-3</w:t>
            </w:r>
          </w:p>
        </w:tc>
      </w:tr>
      <w:tr w:rsidR="00A057C2" w:rsidRPr="008E45F5" w14:paraId="0D2EE965" w14:textId="77777777" w:rsidTr="00732EB6">
        <w:tc>
          <w:tcPr>
            <w:tcW w:w="2978" w:type="dxa"/>
          </w:tcPr>
          <w:p w14:paraId="15AF4A22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-</w:t>
            </w: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ylphenetidine</w:t>
            </w:r>
            <w:proofErr w:type="spellEnd"/>
          </w:p>
        </w:tc>
        <w:tc>
          <w:tcPr>
            <w:tcW w:w="1899" w:type="dxa"/>
          </w:tcPr>
          <w:p w14:paraId="00BBC3A3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0.2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</w:tcPr>
          <w:p w14:paraId="3E4CEA0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424" w:type="dxa"/>
          </w:tcPr>
          <w:p w14:paraId="27BBEA83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38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02" w:type="dxa"/>
          </w:tcPr>
          <w:p w14:paraId="6F207735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3" w:type="dxa"/>
          </w:tcPr>
          <w:p w14:paraId="4B8A215E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581-08-8</w:t>
            </w:r>
          </w:p>
        </w:tc>
      </w:tr>
      <w:tr w:rsidR="00A057C2" w:rsidRPr="008E45F5" w14:paraId="5A7B44D9" w14:textId="77777777" w:rsidTr="00732EB6">
        <w:tc>
          <w:tcPr>
            <w:tcW w:w="2978" w:type="dxa"/>
          </w:tcPr>
          <w:p w14:paraId="5BBC7DCA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nzene, 1,4-dimethoxy-2,3,5,6-tetramethyl-</w:t>
            </w:r>
          </w:p>
        </w:tc>
        <w:tc>
          <w:tcPr>
            <w:tcW w:w="1899" w:type="dxa"/>
          </w:tcPr>
          <w:p w14:paraId="69328DC4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0.5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4" w:type="dxa"/>
          </w:tcPr>
          <w:p w14:paraId="53757ACF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5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424" w:type="dxa"/>
          </w:tcPr>
          <w:p w14:paraId="5CF53289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4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02" w:type="dxa"/>
          </w:tcPr>
          <w:p w14:paraId="45A09BB8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3" w:type="dxa"/>
          </w:tcPr>
          <w:p w14:paraId="3D82B58A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13199-54-7</w:t>
            </w:r>
          </w:p>
        </w:tc>
      </w:tr>
      <w:tr w:rsidR="00A057C2" w:rsidRPr="008E45F5" w14:paraId="3F5C6548" w14:textId="77777777" w:rsidTr="00732EB6">
        <w:tc>
          <w:tcPr>
            <w:tcW w:w="2978" w:type="dxa"/>
          </w:tcPr>
          <w:p w14:paraId="460D313E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2,5,5,6,7-Hexamethylbicyclo[4.1.0]hept-2-en-4-one</w:t>
            </w:r>
          </w:p>
        </w:tc>
        <w:tc>
          <w:tcPr>
            <w:tcW w:w="1899" w:type="dxa"/>
          </w:tcPr>
          <w:p w14:paraId="0326ED65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1.7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4" w:type="dxa"/>
          </w:tcPr>
          <w:p w14:paraId="076DF55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24" w:type="dxa"/>
          </w:tcPr>
          <w:p w14:paraId="2068CBB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5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1402" w:type="dxa"/>
          </w:tcPr>
          <w:p w14:paraId="6F5B16A9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673" w:type="dxa"/>
          </w:tcPr>
          <w:p w14:paraId="14814C64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000110-52-5</w:t>
            </w:r>
          </w:p>
        </w:tc>
      </w:tr>
      <w:tr w:rsidR="00A057C2" w:rsidRPr="008E45F5" w14:paraId="1DBE60E7" w14:textId="77777777" w:rsidTr="00732EB6">
        <w:tc>
          <w:tcPr>
            <w:tcW w:w="2978" w:type="dxa"/>
          </w:tcPr>
          <w:p w14:paraId="56A64389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adecanoic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, methyl ester</w:t>
            </w:r>
          </w:p>
        </w:tc>
        <w:tc>
          <w:tcPr>
            <w:tcW w:w="1899" w:type="dxa"/>
          </w:tcPr>
          <w:p w14:paraId="4379CA71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2.9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</w:tcPr>
          <w:p w14:paraId="32582B9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7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24" w:type="dxa"/>
          </w:tcPr>
          <w:p w14:paraId="7B8C1D55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7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402" w:type="dxa"/>
          </w:tcPr>
          <w:p w14:paraId="494E46E8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673" w:type="dxa"/>
          </w:tcPr>
          <w:p w14:paraId="5B030407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112-39-0</w:t>
            </w:r>
          </w:p>
        </w:tc>
      </w:tr>
      <w:tr w:rsidR="00A057C2" w:rsidRPr="008E45F5" w14:paraId="6DC879A0" w14:textId="77777777" w:rsidTr="00732EB6">
        <w:tc>
          <w:tcPr>
            <w:tcW w:w="2978" w:type="dxa"/>
          </w:tcPr>
          <w:p w14:paraId="2B984806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adecanoic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, ethyl ester</w:t>
            </w:r>
          </w:p>
        </w:tc>
        <w:tc>
          <w:tcPr>
            <w:tcW w:w="1899" w:type="dxa"/>
          </w:tcPr>
          <w:p w14:paraId="0C0FDA4F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4.1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4" w:type="dxa"/>
          </w:tcPr>
          <w:p w14:paraId="5736D127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424" w:type="dxa"/>
          </w:tcPr>
          <w:p w14:paraId="6D02B7C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7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1402" w:type="dxa"/>
          </w:tcPr>
          <w:p w14:paraId="1C525698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954</w:t>
            </w:r>
          </w:p>
        </w:tc>
        <w:tc>
          <w:tcPr>
            <w:tcW w:w="1673" w:type="dxa"/>
          </w:tcPr>
          <w:p w14:paraId="1DD0C955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628-97-7</w:t>
            </w:r>
          </w:p>
        </w:tc>
      </w:tr>
      <w:tr w:rsidR="00A057C2" w:rsidRPr="008E45F5" w14:paraId="76FCA664" w14:textId="77777777" w:rsidTr="00732EB6">
        <w:tc>
          <w:tcPr>
            <w:tcW w:w="2978" w:type="dxa"/>
          </w:tcPr>
          <w:p w14:paraId="3EEECE5C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Cyclohexen-1-one, 4,4,5-trimethoxy-</w:t>
            </w:r>
          </w:p>
        </w:tc>
        <w:tc>
          <w:tcPr>
            <w:tcW w:w="1899" w:type="dxa"/>
          </w:tcPr>
          <w:p w14:paraId="6A6F742A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5.7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4" w:type="dxa"/>
          </w:tcPr>
          <w:p w14:paraId="50C859C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1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424" w:type="dxa"/>
          </w:tcPr>
          <w:p w14:paraId="312A18EA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95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02" w:type="dxa"/>
          </w:tcPr>
          <w:p w14:paraId="370AA41F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3" w:type="dxa"/>
          </w:tcPr>
          <w:p w14:paraId="2E470E4F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56180-51-9</w:t>
            </w:r>
          </w:p>
        </w:tc>
      </w:tr>
      <w:tr w:rsidR="00A057C2" w:rsidRPr="008E45F5" w14:paraId="7C12879E" w14:textId="77777777" w:rsidTr="00732EB6">
        <w:tc>
          <w:tcPr>
            <w:tcW w:w="2978" w:type="dxa"/>
          </w:tcPr>
          <w:p w14:paraId="55884549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drouracil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-methyl-</w:t>
            </w:r>
          </w:p>
        </w:tc>
        <w:tc>
          <w:tcPr>
            <w:tcW w:w="1899" w:type="dxa"/>
          </w:tcPr>
          <w:p w14:paraId="67D6DE34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6.102</w:t>
            </w:r>
          </w:p>
        </w:tc>
        <w:tc>
          <w:tcPr>
            <w:tcW w:w="1814" w:type="dxa"/>
          </w:tcPr>
          <w:p w14:paraId="3917652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6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424" w:type="dxa"/>
          </w:tcPr>
          <w:p w14:paraId="51916BF4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7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02" w:type="dxa"/>
          </w:tcPr>
          <w:p w14:paraId="52E74C1A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3" w:type="dxa"/>
          </w:tcPr>
          <w:p w14:paraId="0E5F60D5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696-11-7</w:t>
            </w:r>
          </w:p>
        </w:tc>
      </w:tr>
      <w:tr w:rsidR="00A057C2" w:rsidRPr="008E45F5" w14:paraId="5A4B4CA6" w14:textId="77777777" w:rsidTr="00732EB6">
        <w:tc>
          <w:tcPr>
            <w:tcW w:w="2978" w:type="dxa"/>
          </w:tcPr>
          <w:p w14:paraId="6DE9BA19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linamide</w:t>
            </w:r>
            <w:proofErr w:type="spellEnd"/>
          </w:p>
        </w:tc>
        <w:tc>
          <w:tcPr>
            <w:tcW w:w="1899" w:type="dxa"/>
          </w:tcPr>
          <w:p w14:paraId="3A953B1B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6.735</w:t>
            </w:r>
          </w:p>
        </w:tc>
        <w:tc>
          <w:tcPr>
            <w:tcW w:w="1814" w:type="dxa"/>
          </w:tcPr>
          <w:p w14:paraId="0A09558D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24" w:type="dxa"/>
          </w:tcPr>
          <w:p w14:paraId="2323B46D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21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402" w:type="dxa"/>
          </w:tcPr>
          <w:p w14:paraId="2BCD87E6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3" w:type="dxa"/>
          </w:tcPr>
          <w:p w14:paraId="06E35548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7531-52-4</w:t>
            </w:r>
          </w:p>
        </w:tc>
      </w:tr>
      <w:tr w:rsidR="00A057C2" w:rsidRPr="008E45F5" w14:paraId="56E73B0A" w14:textId="77777777" w:rsidTr="00732EB6">
        <w:tc>
          <w:tcPr>
            <w:tcW w:w="2978" w:type="dxa"/>
          </w:tcPr>
          <w:p w14:paraId="15C85D91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butyl phthalate</w:t>
            </w:r>
          </w:p>
        </w:tc>
        <w:tc>
          <w:tcPr>
            <w:tcW w:w="1899" w:type="dxa"/>
          </w:tcPr>
          <w:p w14:paraId="42BA2E4F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7.7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4" w:type="dxa"/>
          </w:tcPr>
          <w:p w14:paraId="7B8F7419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7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424" w:type="dxa"/>
          </w:tcPr>
          <w:p w14:paraId="4965D665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4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402" w:type="dxa"/>
          </w:tcPr>
          <w:p w14:paraId="62DECF82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74.282</w:t>
            </w:r>
          </w:p>
        </w:tc>
        <w:tc>
          <w:tcPr>
            <w:tcW w:w="1673" w:type="dxa"/>
          </w:tcPr>
          <w:p w14:paraId="18CBA0DF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084-74-2</w:t>
            </w:r>
          </w:p>
        </w:tc>
      </w:tr>
      <w:tr w:rsidR="00A057C2" w:rsidRPr="008E45F5" w14:paraId="010D795A" w14:textId="77777777" w:rsidTr="00732EB6">
        <w:tc>
          <w:tcPr>
            <w:tcW w:w="2978" w:type="dxa"/>
          </w:tcPr>
          <w:p w14:paraId="7FD0D907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ol, 3,5-dimethoxy-</w:t>
            </w:r>
          </w:p>
        </w:tc>
        <w:tc>
          <w:tcPr>
            <w:tcW w:w="1899" w:type="dxa"/>
          </w:tcPr>
          <w:p w14:paraId="0A22DF0D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8.103</w:t>
            </w:r>
          </w:p>
        </w:tc>
        <w:tc>
          <w:tcPr>
            <w:tcW w:w="1814" w:type="dxa"/>
          </w:tcPr>
          <w:p w14:paraId="76D3B2C9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15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1424" w:type="dxa"/>
          </w:tcPr>
          <w:p w14:paraId="327ECAA6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1402" w:type="dxa"/>
          </w:tcPr>
          <w:p w14:paraId="4530FF12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4.431</w:t>
            </w:r>
          </w:p>
        </w:tc>
        <w:tc>
          <w:tcPr>
            <w:tcW w:w="1673" w:type="dxa"/>
          </w:tcPr>
          <w:p w14:paraId="03B63B4C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500-99-2</w:t>
            </w:r>
          </w:p>
        </w:tc>
      </w:tr>
      <w:tr w:rsidR="00A057C2" w:rsidRPr="008E45F5" w14:paraId="5866887A" w14:textId="77777777" w:rsidTr="00732EB6">
        <w:tc>
          <w:tcPr>
            <w:tcW w:w="2978" w:type="dxa"/>
          </w:tcPr>
          <w:p w14:paraId="7CF521A5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decanamide</w:t>
            </w:r>
            <w:proofErr w:type="spellEnd"/>
          </w:p>
        </w:tc>
        <w:tc>
          <w:tcPr>
            <w:tcW w:w="1899" w:type="dxa"/>
          </w:tcPr>
          <w:p w14:paraId="6318C0BC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8.3711</w:t>
            </w:r>
          </w:p>
        </w:tc>
        <w:tc>
          <w:tcPr>
            <w:tcW w:w="1814" w:type="dxa"/>
          </w:tcPr>
          <w:p w14:paraId="47A6D32C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0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424" w:type="dxa"/>
          </w:tcPr>
          <w:p w14:paraId="660027E2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6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402" w:type="dxa"/>
          </w:tcPr>
          <w:p w14:paraId="2F06EE55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73" w:type="dxa"/>
          </w:tcPr>
          <w:p w14:paraId="37F1F591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1120-16-7</w:t>
            </w:r>
          </w:p>
        </w:tc>
      </w:tr>
      <w:tr w:rsidR="00A057C2" w:rsidRPr="008E45F5" w14:paraId="2A777BFC" w14:textId="77777777" w:rsidTr="00732EB6">
        <w:tc>
          <w:tcPr>
            <w:tcW w:w="2978" w:type="dxa"/>
          </w:tcPr>
          <w:p w14:paraId="708E9120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ol, 3,5-dimethoxy-</w:t>
            </w:r>
          </w:p>
        </w:tc>
        <w:tc>
          <w:tcPr>
            <w:tcW w:w="1899" w:type="dxa"/>
          </w:tcPr>
          <w:p w14:paraId="28626C8A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8.770</w:t>
            </w:r>
          </w:p>
        </w:tc>
        <w:tc>
          <w:tcPr>
            <w:tcW w:w="1814" w:type="dxa"/>
          </w:tcPr>
          <w:p w14:paraId="62EAC3F8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7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424" w:type="dxa"/>
          </w:tcPr>
          <w:p w14:paraId="636CF92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402" w:type="dxa"/>
          </w:tcPr>
          <w:p w14:paraId="669E4060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673" w:type="dxa"/>
          </w:tcPr>
          <w:p w14:paraId="60189776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500-99-2</w:t>
            </w:r>
          </w:p>
        </w:tc>
      </w:tr>
      <w:tr w:rsidR="00A057C2" w:rsidRPr="008E45F5" w14:paraId="04D71CCF" w14:textId="77777777" w:rsidTr="00732EB6">
        <w:tc>
          <w:tcPr>
            <w:tcW w:w="2978" w:type="dxa"/>
          </w:tcPr>
          <w:p w14:paraId="44DC3E86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-Chlorovaleric acid, </w:t>
            </w: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rpholide</w:t>
            </w:r>
            <w:proofErr w:type="spellEnd"/>
          </w:p>
        </w:tc>
        <w:tc>
          <w:tcPr>
            <w:tcW w:w="1899" w:type="dxa"/>
          </w:tcPr>
          <w:p w14:paraId="50577B90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9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4" w:type="dxa"/>
          </w:tcPr>
          <w:p w14:paraId="472C17D5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424" w:type="dxa"/>
          </w:tcPr>
          <w:p w14:paraId="019B1C07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6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402" w:type="dxa"/>
          </w:tcPr>
          <w:p w14:paraId="368EDD42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673" w:type="dxa"/>
          </w:tcPr>
          <w:p w14:paraId="21CB06F8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000307-35-6</w:t>
            </w:r>
          </w:p>
        </w:tc>
      </w:tr>
      <w:tr w:rsidR="00A057C2" w:rsidRPr="008E45F5" w14:paraId="3DD9EAD8" w14:textId="77777777" w:rsidTr="00732EB6">
        <w:tc>
          <w:tcPr>
            <w:tcW w:w="2978" w:type="dxa"/>
          </w:tcPr>
          <w:p w14:paraId="4B78D3F7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3-Dimethyl-4-nitro-1-pyrrolidin-1-yl-butan-1-one</w:t>
            </w:r>
          </w:p>
        </w:tc>
        <w:tc>
          <w:tcPr>
            <w:tcW w:w="1899" w:type="dxa"/>
          </w:tcPr>
          <w:p w14:paraId="75688F5B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9.632</w:t>
            </w:r>
          </w:p>
        </w:tc>
        <w:tc>
          <w:tcPr>
            <w:tcW w:w="1814" w:type="dxa"/>
          </w:tcPr>
          <w:p w14:paraId="47509416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0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424" w:type="dxa"/>
          </w:tcPr>
          <w:p w14:paraId="794DFDE9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6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1402" w:type="dxa"/>
          </w:tcPr>
          <w:p w14:paraId="4012BF64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673" w:type="dxa"/>
          </w:tcPr>
          <w:p w14:paraId="2A4540F6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000194-90-5</w:t>
            </w:r>
          </w:p>
        </w:tc>
      </w:tr>
      <w:tr w:rsidR="00A057C2" w:rsidRPr="008E45F5" w14:paraId="430D2F3A" w14:textId="77777777" w:rsidTr="00732EB6">
        <w:tc>
          <w:tcPr>
            <w:tcW w:w="2978" w:type="dxa"/>
          </w:tcPr>
          <w:p w14:paraId="6C133343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Leucine, N-</w:t>
            </w: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clopropylcarbonyl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, </w:t>
            </w: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adecyl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ster</w:t>
            </w:r>
          </w:p>
        </w:tc>
        <w:tc>
          <w:tcPr>
            <w:tcW w:w="1899" w:type="dxa"/>
          </w:tcPr>
          <w:p w14:paraId="37A28687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9.8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4" w:type="dxa"/>
          </w:tcPr>
          <w:p w14:paraId="710FC62D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4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24" w:type="dxa"/>
          </w:tcPr>
          <w:p w14:paraId="0532A416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6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402" w:type="dxa"/>
          </w:tcPr>
          <w:p w14:paraId="02CD9DAA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673" w:type="dxa"/>
          </w:tcPr>
          <w:p w14:paraId="252622AE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000327-78-4</w:t>
            </w:r>
          </w:p>
        </w:tc>
      </w:tr>
      <w:tr w:rsidR="00A057C2" w:rsidRPr="008E45F5" w14:paraId="781F5514" w14:textId="77777777" w:rsidTr="00732EB6">
        <w:tc>
          <w:tcPr>
            <w:tcW w:w="2978" w:type="dxa"/>
          </w:tcPr>
          <w:p w14:paraId="6BD98F85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yrrolo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[1,2-a]pyrazine-1,4-dione, hexahydro-3-(2-methylpropyl)-</w:t>
            </w:r>
          </w:p>
        </w:tc>
        <w:tc>
          <w:tcPr>
            <w:tcW w:w="1899" w:type="dxa"/>
          </w:tcPr>
          <w:p w14:paraId="1463DE26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19.9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4" w:type="dxa"/>
          </w:tcPr>
          <w:p w14:paraId="564E22F5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57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424" w:type="dxa"/>
          </w:tcPr>
          <w:p w14:paraId="0E9FF1F7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915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402" w:type="dxa"/>
          </w:tcPr>
          <w:p w14:paraId="291245DB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73" w:type="dxa"/>
          </w:tcPr>
          <w:p w14:paraId="3D0EB415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5654-86-4</w:t>
            </w:r>
          </w:p>
        </w:tc>
      </w:tr>
      <w:tr w:rsidR="00A057C2" w:rsidRPr="008E45F5" w14:paraId="1D4032E7" w14:textId="77777777" w:rsidTr="00732EB6">
        <w:tc>
          <w:tcPr>
            <w:tcW w:w="2978" w:type="dxa"/>
          </w:tcPr>
          <w:p w14:paraId="650FDD18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cyclo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[2.2.2]octane-1-carboxylic acid</w:t>
            </w:r>
          </w:p>
        </w:tc>
        <w:tc>
          <w:tcPr>
            <w:tcW w:w="1899" w:type="dxa"/>
          </w:tcPr>
          <w:p w14:paraId="2CA1D33D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20.3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4" w:type="dxa"/>
          </w:tcPr>
          <w:p w14:paraId="573185C1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424" w:type="dxa"/>
          </w:tcPr>
          <w:p w14:paraId="21E5189A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195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402" w:type="dxa"/>
          </w:tcPr>
          <w:p w14:paraId="6CED9D77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3" w:type="dxa"/>
          </w:tcPr>
          <w:p w14:paraId="72BED00B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699-55-8</w:t>
            </w:r>
          </w:p>
        </w:tc>
      </w:tr>
      <w:tr w:rsidR="00A057C2" w:rsidRPr="008E45F5" w14:paraId="69D16446" w14:textId="77777777" w:rsidTr="00732EB6">
        <w:tc>
          <w:tcPr>
            <w:tcW w:w="2978" w:type="dxa"/>
          </w:tcPr>
          <w:p w14:paraId="42ED99F7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Proline, N-</w:t>
            </w: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yloxycarbonyl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, </w:t>
            </w: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tadecyl</w:t>
            </w:r>
            <w:proofErr w:type="spellEnd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ster</w:t>
            </w:r>
          </w:p>
        </w:tc>
        <w:tc>
          <w:tcPr>
            <w:tcW w:w="1899" w:type="dxa"/>
          </w:tcPr>
          <w:p w14:paraId="30386E99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20.591</w:t>
            </w:r>
          </w:p>
        </w:tc>
        <w:tc>
          <w:tcPr>
            <w:tcW w:w="1814" w:type="dxa"/>
          </w:tcPr>
          <w:p w14:paraId="7FF7C390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87142</w:t>
            </w:r>
          </w:p>
        </w:tc>
        <w:tc>
          <w:tcPr>
            <w:tcW w:w="1424" w:type="dxa"/>
          </w:tcPr>
          <w:p w14:paraId="5F165F4D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242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402" w:type="dxa"/>
          </w:tcPr>
          <w:p w14:paraId="7852EDB4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3" w:type="dxa"/>
          </w:tcPr>
          <w:p w14:paraId="2075FF57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000313-66-3</w:t>
            </w:r>
          </w:p>
        </w:tc>
      </w:tr>
      <w:tr w:rsidR="00A057C2" w:rsidRPr="008E45F5" w14:paraId="77B15DD2" w14:textId="77777777" w:rsidTr="00732EB6">
        <w:tc>
          <w:tcPr>
            <w:tcW w:w="2978" w:type="dxa"/>
          </w:tcPr>
          <w:p w14:paraId="2100D010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xadecanamide</w:t>
            </w:r>
            <w:proofErr w:type="spellEnd"/>
          </w:p>
        </w:tc>
        <w:tc>
          <w:tcPr>
            <w:tcW w:w="1899" w:type="dxa"/>
          </w:tcPr>
          <w:p w14:paraId="373AA83D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20.8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14" w:type="dxa"/>
          </w:tcPr>
          <w:p w14:paraId="60550F5D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1424" w:type="dxa"/>
          </w:tcPr>
          <w:p w14:paraId="3A3B4F82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63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1402" w:type="dxa"/>
          </w:tcPr>
          <w:p w14:paraId="1065F736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3" w:type="dxa"/>
          </w:tcPr>
          <w:p w14:paraId="32C982F2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629-54-9</w:t>
            </w:r>
          </w:p>
        </w:tc>
      </w:tr>
      <w:tr w:rsidR="00A057C2" w:rsidRPr="008E45F5" w14:paraId="376CE8FE" w14:textId="77777777" w:rsidTr="00732EB6">
        <w:tc>
          <w:tcPr>
            <w:tcW w:w="2978" w:type="dxa"/>
          </w:tcPr>
          <w:p w14:paraId="6A692E4F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-Octene, 2,3,7-trimethyl-, [S-(E)]-</w:t>
            </w:r>
          </w:p>
        </w:tc>
        <w:tc>
          <w:tcPr>
            <w:tcW w:w="1899" w:type="dxa"/>
          </w:tcPr>
          <w:p w14:paraId="602271A0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23.9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4" w:type="dxa"/>
          </w:tcPr>
          <w:p w14:paraId="246DFAAB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424" w:type="dxa"/>
          </w:tcPr>
          <w:p w14:paraId="2A36290C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356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402" w:type="dxa"/>
          </w:tcPr>
          <w:p w14:paraId="7AD16A4D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1673" w:type="dxa"/>
          </w:tcPr>
          <w:p w14:paraId="4EE80DF9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52763-13-0</w:t>
            </w:r>
          </w:p>
        </w:tc>
      </w:tr>
      <w:tr w:rsidR="00A057C2" w:rsidRPr="008E45F5" w14:paraId="1AAA9CE0" w14:textId="77777777" w:rsidTr="00732EB6">
        <w:tc>
          <w:tcPr>
            <w:tcW w:w="2978" w:type="dxa"/>
            <w:tcBorders>
              <w:bottom w:val="single" w:sz="12" w:space="0" w:color="auto"/>
            </w:tcBorders>
          </w:tcPr>
          <w:p w14:paraId="68332273" w14:textId="77777777" w:rsidR="00A057C2" w:rsidRPr="007B66BD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B66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-Octadecenamide, (Z)-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14:paraId="0CBD8F3D" w14:textId="77777777" w:rsidR="00A057C2" w:rsidRPr="00BA7EE8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BA7EE8">
              <w:rPr>
                <w:rFonts w:ascii="Times New Roman" w:hAnsi="Times New Roman" w:cs="Times New Roman"/>
              </w:rPr>
              <w:t>24.59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5F2CDB7E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530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424" w:type="dxa"/>
            <w:tcBorders>
              <w:bottom w:val="single" w:sz="12" w:space="0" w:color="auto"/>
            </w:tcBorders>
          </w:tcPr>
          <w:p w14:paraId="56ED63CA" w14:textId="77777777" w:rsidR="00A057C2" w:rsidRPr="00791753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791753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573</w:t>
            </w:r>
            <w:r>
              <w:rPr>
                <w:rFonts w:ascii="Times New Roman" w:hAnsi="Times New Roman" w:cs="Times New Roman"/>
              </w:rPr>
              <w:t>,</w:t>
            </w:r>
            <w:r w:rsidRPr="00791753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6C1A0F40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3EC80668" w14:textId="77777777" w:rsidR="00A057C2" w:rsidRPr="00C94667" w:rsidRDefault="00A057C2" w:rsidP="00732EB6">
            <w:pPr>
              <w:jc w:val="center"/>
              <w:rPr>
                <w:rFonts w:ascii="Times New Roman" w:hAnsi="Times New Roman" w:cs="Times New Roman"/>
              </w:rPr>
            </w:pPr>
            <w:r w:rsidRPr="00C94667">
              <w:rPr>
                <w:rFonts w:ascii="Times New Roman" w:hAnsi="Times New Roman" w:cs="Times New Roman"/>
              </w:rPr>
              <w:t>000301-02-0</w:t>
            </w:r>
          </w:p>
        </w:tc>
      </w:tr>
    </w:tbl>
    <w:p w14:paraId="786B3360" w14:textId="77777777" w:rsidR="00CD2BE5" w:rsidRDefault="00CD2BE5">
      <w:bookmarkStart w:id="2" w:name="_GoBack"/>
      <w:bookmarkEnd w:id="2"/>
    </w:p>
    <w:sectPr w:rsidR="00CD2BE5" w:rsidSect="00ED3E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D88B2" w14:textId="77777777" w:rsidR="00E774B6" w:rsidRDefault="00E774B6" w:rsidP="0077608A">
      <w:r>
        <w:separator/>
      </w:r>
    </w:p>
  </w:endnote>
  <w:endnote w:type="continuationSeparator" w:id="0">
    <w:p w14:paraId="0D23774B" w14:textId="77777777" w:rsidR="00E774B6" w:rsidRDefault="00E774B6" w:rsidP="00776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F23B13" w14:textId="77777777" w:rsidR="00E774B6" w:rsidRDefault="00E774B6" w:rsidP="0077608A">
      <w:r>
        <w:separator/>
      </w:r>
    </w:p>
  </w:footnote>
  <w:footnote w:type="continuationSeparator" w:id="0">
    <w:p w14:paraId="2D674EF0" w14:textId="77777777" w:rsidR="00E774B6" w:rsidRDefault="00E774B6" w:rsidP="00776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B0B"/>
    <w:rsid w:val="00001278"/>
    <w:rsid w:val="00010EB3"/>
    <w:rsid w:val="000324DF"/>
    <w:rsid w:val="00040267"/>
    <w:rsid w:val="00085186"/>
    <w:rsid w:val="000F5AC3"/>
    <w:rsid w:val="000F74E6"/>
    <w:rsid w:val="00171702"/>
    <w:rsid w:val="00196887"/>
    <w:rsid w:val="001A4E21"/>
    <w:rsid w:val="001C4358"/>
    <w:rsid w:val="00232F58"/>
    <w:rsid w:val="00244809"/>
    <w:rsid w:val="0029264F"/>
    <w:rsid w:val="002A4D82"/>
    <w:rsid w:val="002A74C1"/>
    <w:rsid w:val="002A74F7"/>
    <w:rsid w:val="002D5F31"/>
    <w:rsid w:val="00314A9C"/>
    <w:rsid w:val="00315299"/>
    <w:rsid w:val="0032637D"/>
    <w:rsid w:val="00326E3A"/>
    <w:rsid w:val="00372CDB"/>
    <w:rsid w:val="0037462F"/>
    <w:rsid w:val="003833B5"/>
    <w:rsid w:val="00386CA3"/>
    <w:rsid w:val="003D5549"/>
    <w:rsid w:val="003D7B00"/>
    <w:rsid w:val="003E1054"/>
    <w:rsid w:val="00402008"/>
    <w:rsid w:val="0043066E"/>
    <w:rsid w:val="00432704"/>
    <w:rsid w:val="00436D80"/>
    <w:rsid w:val="0046729D"/>
    <w:rsid w:val="004F4B5B"/>
    <w:rsid w:val="0051022A"/>
    <w:rsid w:val="00512ADB"/>
    <w:rsid w:val="00550043"/>
    <w:rsid w:val="00573395"/>
    <w:rsid w:val="00577510"/>
    <w:rsid w:val="00587ACC"/>
    <w:rsid w:val="00594E3C"/>
    <w:rsid w:val="005D639D"/>
    <w:rsid w:val="005E142C"/>
    <w:rsid w:val="00614DBC"/>
    <w:rsid w:val="00620A6C"/>
    <w:rsid w:val="006841D0"/>
    <w:rsid w:val="006A4266"/>
    <w:rsid w:val="007179DC"/>
    <w:rsid w:val="00764D1E"/>
    <w:rsid w:val="007700AB"/>
    <w:rsid w:val="0077608A"/>
    <w:rsid w:val="007B56BE"/>
    <w:rsid w:val="007C0712"/>
    <w:rsid w:val="00801889"/>
    <w:rsid w:val="008604D6"/>
    <w:rsid w:val="00861B0B"/>
    <w:rsid w:val="008B373F"/>
    <w:rsid w:val="009058BC"/>
    <w:rsid w:val="0091174E"/>
    <w:rsid w:val="009447B6"/>
    <w:rsid w:val="00957C81"/>
    <w:rsid w:val="00974D9B"/>
    <w:rsid w:val="00984533"/>
    <w:rsid w:val="009B578D"/>
    <w:rsid w:val="00A057C2"/>
    <w:rsid w:val="00A232FF"/>
    <w:rsid w:val="00A32D42"/>
    <w:rsid w:val="00A35C74"/>
    <w:rsid w:val="00A63CC7"/>
    <w:rsid w:val="00A66D2E"/>
    <w:rsid w:val="00AA1173"/>
    <w:rsid w:val="00AB6343"/>
    <w:rsid w:val="00AC2B47"/>
    <w:rsid w:val="00AF5D05"/>
    <w:rsid w:val="00AF657B"/>
    <w:rsid w:val="00B02E4A"/>
    <w:rsid w:val="00B1039B"/>
    <w:rsid w:val="00B15363"/>
    <w:rsid w:val="00B352E8"/>
    <w:rsid w:val="00B62505"/>
    <w:rsid w:val="00B736B1"/>
    <w:rsid w:val="00B81B69"/>
    <w:rsid w:val="00B8537E"/>
    <w:rsid w:val="00BC6455"/>
    <w:rsid w:val="00BD10F5"/>
    <w:rsid w:val="00BD2F1E"/>
    <w:rsid w:val="00C02207"/>
    <w:rsid w:val="00C02F75"/>
    <w:rsid w:val="00C63E7D"/>
    <w:rsid w:val="00C874C6"/>
    <w:rsid w:val="00CA2275"/>
    <w:rsid w:val="00CB1672"/>
    <w:rsid w:val="00CD242F"/>
    <w:rsid w:val="00CD2BE5"/>
    <w:rsid w:val="00CD631F"/>
    <w:rsid w:val="00CE7703"/>
    <w:rsid w:val="00CF19A3"/>
    <w:rsid w:val="00D05E80"/>
    <w:rsid w:val="00D55844"/>
    <w:rsid w:val="00D812DE"/>
    <w:rsid w:val="00D975FB"/>
    <w:rsid w:val="00DA16F9"/>
    <w:rsid w:val="00DD2CEE"/>
    <w:rsid w:val="00DD5CD8"/>
    <w:rsid w:val="00E21533"/>
    <w:rsid w:val="00E42D08"/>
    <w:rsid w:val="00E76E4D"/>
    <w:rsid w:val="00E774B6"/>
    <w:rsid w:val="00ED3E1C"/>
    <w:rsid w:val="00ED6856"/>
    <w:rsid w:val="00F309CF"/>
    <w:rsid w:val="00F6022B"/>
    <w:rsid w:val="00FA26D4"/>
    <w:rsid w:val="00FB644B"/>
    <w:rsid w:val="00FD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9CB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宋体3"/>
    <w:basedOn w:val="Normal"/>
    <w:next w:val="Normal"/>
    <w:link w:val="30"/>
    <w:qFormat/>
    <w:rsid w:val="00B02E4A"/>
    <w:pPr>
      <w:keepNext/>
      <w:keepLines/>
      <w:spacing w:before="340" w:after="330" w:line="578" w:lineRule="auto"/>
      <w:outlineLvl w:val="0"/>
    </w:pPr>
    <w:rPr>
      <w:rFonts w:ascii="SimSun" w:eastAsia="SimSun" w:hAnsi="SimSun"/>
      <w:bCs/>
      <w:kern w:val="44"/>
      <w:sz w:val="24"/>
      <w:szCs w:val="44"/>
    </w:rPr>
  </w:style>
  <w:style w:type="character" w:customStyle="1" w:styleId="30">
    <w:name w:val="宋体3 字符"/>
    <w:basedOn w:val="DefaultParagraphFont"/>
    <w:link w:val="3"/>
    <w:rsid w:val="00B02E4A"/>
    <w:rPr>
      <w:rFonts w:ascii="SimSun" w:eastAsia="SimSun" w:hAnsi="SimSun"/>
      <w:bCs/>
      <w:kern w:val="44"/>
      <w:sz w:val="24"/>
      <w:szCs w:val="44"/>
    </w:rPr>
  </w:style>
  <w:style w:type="paragraph" w:styleId="Header">
    <w:name w:val="header"/>
    <w:basedOn w:val="Normal"/>
    <w:link w:val="HeaderChar"/>
    <w:uiPriority w:val="99"/>
    <w:unhideWhenUsed/>
    <w:rsid w:val="00776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0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08A"/>
    <w:rPr>
      <w:sz w:val="18"/>
      <w:szCs w:val="18"/>
    </w:rPr>
  </w:style>
  <w:style w:type="table" w:styleId="TableGrid">
    <w:name w:val="Table Grid"/>
    <w:basedOn w:val="TableNormal"/>
    <w:uiPriority w:val="39"/>
    <w:rsid w:val="00032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F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宋体3"/>
    <w:basedOn w:val="Normal"/>
    <w:next w:val="Normal"/>
    <w:link w:val="30"/>
    <w:qFormat/>
    <w:rsid w:val="00B02E4A"/>
    <w:pPr>
      <w:keepNext/>
      <w:keepLines/>
      <w:spacing w:before="340" w:after="330" w:line="578" w:lineRule="auto"/>
      <w:outlineLvl w:val="0"/>
    </w:pPr>
    <w:rPr>
      <w:rFonts w:ascii="SimSun" w:eastAsia="SimSun" w:hAnsi="SimSun"/>
      <w:bCs/>
      <w:kern w:val="44"/>
      <w:sz w:val="24"/>
      <w:szCs w:val="44"/>
    </w:rPr>
  </w:style>
  <w:style w:type="character" w:customStyle="1" w:styleId="30">
    <w:name w:val="宋体3 字符"/>
    <w:basedOn w:val="DefaultParagraphFont"/>
    <w:link w:val="3"/>
    <w:rsid w:val="00B02E4A"/>
    <w:rPr>
      <w:rFonts w:ascii="SimSun" w:eastAsia="SimSun" w:hAnsi="SimSun"/>
      <w:bCs/>
      <w:kern w:val="44"/>
      <w:sz w:val="24"/>
      <w:szCs w:val="44"/>
    </w:rPr>
  </w:style>
  <w:style w:type="paragraph" w:styleId="Header">
    <w:name w:val="header"/>
    <w:basedOn w:val="Normal"/>
    <w:link w:val="HeaderChar"/>
    <w:uiPriority w:val="99"/>
    <w:unhideWhenUsed/>
    <w:rsid w:val="00776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0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08A"/>
    <w:rPr>
      <w:sz w:val="18"/>
      <w:szCs w:val="18"/>
    </w:rPr>
  </w:style>
  <w:style w:type="table" w:styleId="TableGrid">
    <w:name w:val="Table Grid"/>
    <w:basedOn w:val="TableNormal"/>
    <w:uiPriority w:val="39"/>
    <w:rsid w:val="00032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F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A4216-9784-496A-9726-0A1C291BC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8</Words>
  <Characters>3295</Characters>
  <Application>Microsoft Office Word</Application>
  <DocSecurity>4</DocSecurity>
  <Lines>27</Lines>
  <Paragraphs>7</Paragraphs>
  <ScaleCrop>false</ScaleCrop>
  <Company>Amazon.com</Company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zhen feng</dc:creator>
  <cp:lastModifiedBy>MahalingamK</cp:lastModifiedBy>
  <cp:revision>2</cp:revision>
  <dcterms:created xsi:type="dcterms:W3CDTF">2022-07-15T13:08:00Z</dcterms:created>
  <dcterms:modified xsi:type="dcterms:W3CDTF">2022-07-15T13:08:00Z</dcterms:modified>
</cp:coreProperties>
</file>